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D76AAB" w14:textId="27FC1169" w:rsidR="005C26D5" w:rsidRPr="006E207D" w:rsidRDefault="00FD4B89">
      <w:pPr>
        <w:rPr>
          <w:rFonts w:ascii="Times New Roman" w:hAnsi="Times New Roman" w:cs="Times New Roman"/>
          <w:noProof/>
        </w:rPr>
      </w:pPr>
      <w:r w:rsidRPr="006E207D">
        <w:rPr>
          <w:rFonts w:ascii="Times New Roman" w:hAnsi="Times New Roman" w:cs="Times New Roman"/>
          <w:noProof/>
        </w:rPr>
        <w:drawing>
          <wp:inline distT="0" distB="0" distL="0" distR="0" wp14:anchorId="0C34AF81" wp14:editId="64D194B3">
            <wp:extent cx="5727700" cy="4953635"/>
            <wp:effectExtent l="0" t="0" r="0" b="0"/>
            <wp:docPr id="196" name="Picture 196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Picture 196" descr="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5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C5753" w14:textId="3C86CF23" w:rsidR="00FD4B89" w:rsidRPr="006E207D" w:rsidRDefault="00FD4B89" w:rsidP="00FD4B89">
      <w:pPr>
        <w:rPr>
          <w:rFonts w:ascii="Times New Roman" w:hAnsi="Times New Roman" w:cs="Times New Roman"/>
          <w:noProof/>
        </w:rPr>
      </w:pPr>
    </w:p>
    <w:p w14:paraId="1AC55466" w14:textId="13770991" w:rsidR="00FD4B89" w:rsidRPr="006E207D" w:rsidRDefault="00FD4B89" w:rsidP="006E207D">
      <w:pPr>
        <w:tabs>
          <w:tab w:val="left" w:pos="483"/>
        </w:tabs>
        <w:spacing w:line="360" w:lineRule="auto"/>
        <w:rPr>
          <w:rFonts w:ascii="Times New Roman" w:hAnsi="Times New Roman" w:cs="Times New Roman"/>
        </w:rPr>
      </w:pPr>
      <w:r w:rsidRPr="006E207D">
        <w:rPr>
          <w:rFonts w:ascii="Times New Roman" w:hAnsi="Times New Roman" w:cs="Times New Roman"/>
          <w:b/>
          <w:bCs/>
        </w:rPr>
        <w:t>Supplementary Figure 1</w:t>
      </w:r>
      <w:r w:rsidRPr="006E207D">
        <w:rPr>
          <w:rFonts w:ascii="Times New Roman" w:hAnsi="Times New Roman" w:cs="Times New Roman"/>
        </w:rPr>
        <w:t xml:space="preserve">. Chickens were housed across five rooms dependent on the treatment groups and </w:t>
      </w:r>
      <w:r w:rsidR="006E207D" w:rsidRPr="006E207D">
        <w:rPr>
          <w:rFonts w:ascii="Times New Roman" w:hAnsi="Times New Roman" w:cs="Times New Roman"/>
        </w:rPr>
        <w:t>images</w:t>
      </w:r>
      <w:r w:rsidRPr="006E207D">
        <w:rPr>
          <w:rFonts w:ascii="Times New Roman" w:hAnsi="Times New Roman" w:cs="Times New Roman"/>
        </w:rPr>
        <w:t xml:space="preserve"> shows the pen layout. Challenged and phage groups T4, T5 and T6 were grouped across two rooms. Challenged birds given phage dose 10</w:t>
      </w:r>
      <w:r w:rsidRPr="006E207D">
        <w:rPr>
          <w:rFonts w:ascii="Times New Roman" w:hAnsi="Times New Roman" w:cs="Times New Roman"/>
          <w:vertAlign w:val="superscript"/>
        </w:rPr>
        <w:t>5</w:t>
      </w:r>
      <w:r w:rsidRPr="006E207D">
        <w:rPr>
          <w:rFonts w:ascii="Times New Roman" w:hAnsi="Times New Roman" w:cs="Times New Roman"/>
        </w:rPr>
        <w:t xml:space="preserve"> PFU/day, 10</w:t>
      </w:r>
      <w:r w:rsidRPr="006E207D">
        <w:rPr>
          <w:rFonts w:ascii="Times New Roman" w:hAnsi="Times New Roman" w:cs="Times New Roman"/>
          <w:vertAlign w:val="superscript"/>
        </w:rPr>
        <w:t>6</w:t>
      </w:r>
      <w:r w:rsidRPr="006E207D">
        <w:rPr>
          <w:rFonts w:ascii="Times New Roman" w:hAnsi="Times New Roman" w:cs="Times New Roman"/>
        </w:rPr>
        <w:t xml:space="preserve"> PFU/day and 10</w:t>
      </w:r>
      <w:r w:rsidRPr="006E207D">
        <w:rPr>
          <w:rFonts w:ascii="Times New Roman" w:hAnsi="Times New Roman" w:cs="Times New Roman"/>
          <w:vertAlign w:val="superscript"/>
        </w:rPr>
        <w:t>7</w:t>
      </w:r>
      <w:r w:rsidRPr="006E207D">
        <w:rPr>
          <w:rFonts w:ascii="Times New Roman" w:hAnsi="Times New Roman" w:cs="Times New Roman"/>
        </w:rPr>
        <w:t xml:space="preserve"> PFU/day and shown in blue, pink and green text</w:t>
      </w:r>
      <w:r w:rsidR="006E207D" w:rsidRPr="006E207D">
        <w:rPr>
          <w:rFonts w:ascii="Times New Roman" w:hAnsi="Times New Roman" w:cs="Times New Roman"/>
        </w:rPr>
        <w:t xml:space="preserve"> respectively</w:t>
      </w:r>
      <w:r w:rsidRPr="006E207D">
        <w:rPr>
          <w:rFonts w:ascii="Times New Roman" w:hAnsi="Times New Roman" w:cs="Times New Roman"/>
        </w:rPr>
        <w:t xml:space="preserve">. </w:t>
      </w:r>
    </w:p>
    <w:p w14:paraId="0CE814F4" w14:textId="3E7879E1" w:rsidR="001600AA" w:rsidRPr="006E207D" w:rsidRDefault="001600AA" w:rsidP="006E207D">
      <w:pPr>
        <w:tabs>
          <w:tab w:val="left" w:pos="483"/>
        </w:tabs>
        <w:spacing w:line="360" w:lineRule="auto"/>
        <w:rPr>
          <w:rFonts w:ascii="Times New Roman" w:hAnsi="Times New Roman" w:cs="Times New Roman"/>
        </w:rPr>
      </w:pPr>
    </w:p>
    <w:p w14:paraId="2EE89125" w14:textId="2B14FB34" w:rsidR="001600AA" w:rsidRPr="006E207D" w:rsidRDefault="001600AA" w:rsidP="006E207D">
      <w:pPr>
        <w:tabs>
          <w:tab w:val="left" w:pos="483"/>
        </w:tabs>
        <w:spacing w:line="360" w:lineRule="auto"/>
        <w:rPr>
          <w:rFonts w:ascii="Times New Roman" w:hAnsi="Times New Roman" w:cs="Times New Roman"/>
        </w:rPr>
      </w:pPr>
    </w:p>
    <w:p w14:paraId="5EF5CDA9" w14:textId="16DFA915" w:rsidR="001600AA" w:rsidRPr="006E207D" w:rsidRDefault="001600AA" w:rsidP="00FD4B89">
      <w:pPr>
        <w:tabs>
          <w:tab w:val="left" w:pos="483"/>
        </w:tabs>
        <w:rPr>
          <w:rFonts w:ascii="Times New Roman" w:hAnsi="Times New Roman" w:cs="Times New Roman"/>
        </w:rPr>
      </w:pPr>
    </w:p>
    <w:p w14:paraId="1D66588F" w14:textId="7A6015D3" w:rsidR="001600AA" w:rsidRPr="006E207D" w:rsidRDefault="001600AA" w:rsidP="00FD4B89">
      <w:pPr>
        <w:tabs>
          <w:tab w:val="left" w:pos="483"/>
        </w:tabs>
        <w:rPr>
          <w:rFonts w:ascii="Times New Roman" w:hAnsi="Times New Roman" w:cs="Times New Roman"/>
        </w:rPr>
      </w:pPr>
    </w:p>
    <w:p w14:paraId="5332427A" w14:textId="4A2D21DB" w:rsidR="001600AA" w:rsidRPr="006E207D" w:rsidRDefault="001600AA" w:rsidP="00FD4B89">
      <w:pPr>
        <w:tabs>
          <w:tab w:val="left" w:pos="483"/>
        </w:tabs>
        <w:rPr>
          <w:rFonts w:ascii="Times New Roman" w:hAnsi="Times New Roman" w:cs="Times New Roman"/>
        </w:rPr>
      </w:pPr>
    </w:p>
    <w:p w14:paraId="407898BD" w14:textId="6D885DC1" w:rsidR="001600AA" w:rsidRPr="006E207D" w:rsidRDefault="001600AA" w:rsidP="00FD4B89">
      <w:pPr>
        <w:tabs>
          <w:tab w:val="left" w:pos="483"/>
        </w:tabs>
        <w:rPr>
          <w:rFonts w:ascii="Times New Roman" w:hAnsi="Times New Roman" w:cs="Times New Roman"/>
        </w:rPr>
      </w:pPr>
    </w:p>
    <w:p w14:paraId="23819FD0" w14:textId="3EDCBB37" w:rsidR="001600AA" w:rsidRPr="006E207D" w:rsidRDefault="001600AA" w:rsidP="00FD4B89">
      <w:pPr>
        <w:tabs>
          <w:tab w:val="left" w:pos="483"/>
        </w:tabs>
        <w:rPr>
          <w:rFonts w:ascii="Times New Roman" w:hAnsi="Times New Roman" w:cs="Times New Roman"/>
        </w:rPr>
      </w:pPr>
    </w:p>
    <w:p w14:paraId="3506FFDA" w14:textId="689223FC" w:rsidR="001600AA" w:rsidRPr="006E207D" w:rsidRDefault="001600AA" w:rsidP="00FD4B89">
      <w:pPr>
        <w:tabs>
          <w:tab w:val="left" w:pos="483"/>
        </w:tabs>
        <w:rPr>
          <w:rFonts w:ascii="Times New Roman" w:hAnsi="Times New Roman" w:cs="Times New Roman"/>
        </w:rPr>
      </w:pPr>
    </w:p>
    <w:p w14:paraId="497B79ED" w14:textId="21014AD9" w:rsidR="001600AA" w:rsidRPr="006E207D" w:rsidRDefault="001600AA" w:rsidP="00FD4B89">
      <w:pPr>
        <w:tabs>
          <w:tab w:val="left" w:pos="483"/>
        </w:tabs>
        <w:rPr>
          <w:rFonts w:ascii="Times New Roman" w:hAnsi="Times New Roman" w:cs="Times New Roman"/>
        </w:rPr>
      </w:pPr>
    </w:p>
    <w:p w14:paraId="49A120D4" w14:textId="45752F1F" w:rsidR="001600AA" w:rsidRPr="006E207D" w:rsidRDefault="001600AA" w:rsidP="00FD4B89">
      <w:pPr>
        <w:tabs>
          <w:tab w:val="left" w:pos="483"/>
        </w:tabs>
        <w:rPr>
          <w:rFonts w:ascii="Times New Roman" w:hAnsi="Times New Roman" w:cs="Times New Roman"/>
        </w:rPr>
      </w:pPr>
    </w:p>
    <w:p w14:paraId="3B9D8464" w14:textId="24ECB8C9" w:rsidR="001600AA" w:rsidRPr="006E207D" w:rsidRDefault="001600AA" w:rsidP="00FD4B89">
      <w:pPr>
        <w:tabs>
          <w:tab w:val="left" w:pos="483"/>
        </w:tabs>
        <w:rPr>
          <w:rFonts w:ascii="Times New Roman" w:hAnsi="Times New Roman" w:cs="Times New Roman"/>
        </w:rPr>
      </w:pPr>
    </w:p>
    <w:p w14:paraId="2879C34C" w14:textId="62461100" w:rsidR="001600AA" w:rsidRPr="006E207D" w:rsidRDefault="001600AA" w:rsidP="00FD4B89">
      <w:pPr>
        <w:tabs>
          <w:tab w:val="left" w:pos="483"/>
        </w:tabs>
        <w:rPr>
          <w:rFonts w:ascii="Times New Roman" w:hAnsi="Times New Roman" w:cs="Times New Roman"/>
        </w:rPr>
      </w:pPr>
    </w:p>
    <w:p w14:paraId="35071766" w14:textId="6C197B32" w:rsidR="001600AA" w:rsidRPr="006E207D" w:rsidRDefault="001600AA" w:rsidP="00FD4B89">
      <w:pPr>
        <w:tabs>
          <w:tab w:val="left" w:pos="483"/>
        </w:tabs>
        <w:rPr>
          <w:rFonts w:ascii="Times New Roman" w:hAnsi="Times New Roman" w:cs="Times New Roman"/>
        </w:rPr>
      </w:pPr>
    </w:p>
    <w:p w14:paraId="28981085" w14:textId="6CBE92C2" w:rsidR="001600AA" w:rsidRPr="006E207D" w:rsidRDefault="001600AA" w:rsidP="00FD4B89">
      <w:pPr>
        <w:tabs>
          <w:tab w:val="left" w:pos="483"/>
        </w:tabs>
        <w:rPr>
          <w:rFonts w:ascii="Times New Roman" w:hAnsi="Times New Roman" w:cs="Times New Roman"/>
        </w:rPr>
      </w:pPr>
    </w:p>
    <w:p w14:paraId="66111183" w14:textId="37D9C44E" w:rsidR="001600AA" w:rsidRPr="006E207D" w:rsidRDefault="001600AA" w:rsidP="00FD4B89">
      <w:pPr>
        <w:tabs>
          <w:tab w:val="left" w:pos="483"/>
        </w:tabs>
        <w:rPr>
          <w:rFonts w:ascii="Times New Roman" w:hAnsi="Times New Roman" w:cs="Times New Roman"/>
        </w:rPr>
      </w:pPr>
    </w:p>
    <w:p w14:paraId="384CA586" w14:textId="6F76E091" w:rsidR="001600AA" w:rsidRPr="006E207D" w:rsidRDefault="001600AA" w:rsidP="00FD4B89">
      <w:pPr>
        <w:tabs>
          <w:tab w:val="left" w:pos="483"/>
        </w:tabs>
        <w:rPr>
          <w:rFonts w:ascii="Times New Roman" w:hAnsi="Times New Roman" w:cs="Times New Roman"/>
        </w:rPr>
      </w:pPr>
    </w:p>
    <w:p w14:paraId="024407C6" w14:textId="150DC1A3" w:rsidR="001600AA" w:rsidRPr="006E207D" w:rsidRDefault="001600AA" w:rsidP="006E207D">
      <w:pPr>
        <w:spacing w:line="360" w:lineRule="auto"/>
        <w:rPr>
          <w:rFonts w:ascii="Times New Roman" w:hAnsi="Times New Roman" w:cs="Times New Roman"/>
        </w:rPr>
      </w:pPr>
      <w:r w:rsidRPr="006E207D">
        <w:rPr>
          <w:rFonts w:ascii="Times New Roman" w:hAnsi="Times New Roman" w:cs="Times New Roman"/>
          <w:b/>
          <w:bCs/>
        </w:rPr>
        <w:t>Supplementary Table 1</w:t>
      </w:r>
      <w:r w:rsidRPr="006E207D">
        <w:rPr>
          <w:rFonts w:ascii="Times New Roman" w:hAnsi="Times New Roman" w:cs="Times New Roman"/>
        </w:rPr>
        <w:t xml:space="preserve">. Diet formulations used in starter, grower and finisher mash diets.  </w:t>
      </w:r>
    </w:p>
    <w:tbl>
      <w:tblPr>
        <w:tblW w:w="89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6"/>
        <w:gridCol w:w="2079"/>
        <w:gridCol w:w="2493"/>
        <w:gridCol w:w="2076"/>
      </w:tblGrid>
      <w:tr w:rsidR="001600AA" w:rsidRPr="006E207D" w14:paraId="3D6CC328" w14:textId="77777777" w:rsidTr="006C5DF9">
        <w:trPr>
          <w:trHeight w:val="264"/>
          <w:jc w:val="center"/>
        </w:trPr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06EAE40A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gredient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C3B1472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sz w:val="22"/>
                <w:szCs w:val="22"/>
              </w:rPr>
              <w:t>Starter</w:t>
            </w:r>
          </w:p>
          <w:p w14:paraId="018C4ED2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sz w:val="22"/>
                <w:szCs w:val="22"/>
              </w:rPr>
              <w:t>Days 0-14</w:t>
            </w:r>
          </w:p>
        </w:tc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7EB88AC1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sz w:val="22"/>
                <w:szCs w:val="22"/>
              </w:rPr>
              <w:t>Grower</w:t>
            </w:r>
          </w:p>
          <w:p w14:paraId="08AFFE5C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sz w:val="22"/>
                <w:szCs w:val="22"/>
              </w:rPr>
              <w:t>Days 15-28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62BDD22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sz w:val="22"/>
                <w:szCs w:val="22"/>
              </w:rPr>
              <w:t>Finisher</w:t>
            </w:r>
          </w:p>
          <w:p w14:paraId="273528D9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sz w:val="22"/>
                <w:szCs w:val="22"/>
              </w:rPr>
              <w:t>Days 29-42</w:t>
            </w:r>
          </w:p>
        </w:tc>
      </w:tr>
      <w:tr w:rsidR="001600AA" w:rsidRPr="006E207D" w14:paraId="1C23F097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A376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heat - Feed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95BF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56.41%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9CD9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63.71%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1038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71.47%</w:t>
            </w:r>
          </w:p>
        </w:tc>
      </w:tr>
      <w:tr w:rsidR="001600AA" w:rsidRPr="006E207D" w14:paraId="42505E79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85D5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ybean meal 48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FFF6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38.64%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7A6D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31.19%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7D51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22.62%</w:t>
            </w:r>
          </w:p>
        </w:tc>
      </w:tr>
      <w:tr w:rsidR="001600AA" w:rsidRPr="006E207D" w14:paraId="299163B1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1DD4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y oil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07A3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99%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C5D8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2.77%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5A9D7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3.67%</w:t>
            </w:r>
          </w:p>
        </w:tc>
      </w:tr>
      <w:tr w:rsidR="001600AA" w:rsidRPr="006E207D" w14:paraId="4833A017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34D3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lt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4CFC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35%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1A37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35%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926F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35%</w:t>
            </w:r>
          </w:p>
        </w:tc>
      </w:tr>
      <w:tr w:rsidR="001600AA" w:rsidRPr="006E207D" w14:paraId="46F94709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5E41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L Methionine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E3E5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24%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7A77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17%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22D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18%</w:t>
            </w:r>
          </w:p>
        </w:tc>
      </w:tr>
      <w:tr w:rsidR="001600AA" w:rsidRPr="006E207D" w14:paraId="411DCE7A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FA6F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ysine HCl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702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09%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7837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09%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B836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14%</w:t>
            </w:r>
          </w:p>
        </w:tc>
      </w:tr>
      <w:tr w:rsidR="001600AA" w:rsidRPr="006E207D" w14:paraId="1B2AE50E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F683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mestone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D169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89%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9078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82%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37F0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83%</w:t>
            </w:r>
          </w:p>
        </w:tc>
      </w:tr>
      <w:tr w:rsidR="001600AA" w:rsidRPr="006E207D" w14:paraId="5B0305FA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0F05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calcium </w:t>
            </w:r>
            <w:proofErr w:type="spellStart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10D9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85%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5377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36%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4AEC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21%</w:t>
            </w:r>
          </w:p>
        </w:tc>
      </w:tr>
      <w:tr w:rsidR="001600AA" w:rsidRPr="006E207D" w14:paraId="612B3F11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92C4D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ntum Blue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4FB3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01%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7C0A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01%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68B2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01%</w:t>
            </w:r>
          </w:p>
        </w:tc>
      </w:tr>
      <w:tr w:rsidR="001600AA" w:rsidRPr="006E207D" w14:paraId="7A844771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F572D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conase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37A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01%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025A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01%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FF27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01%</w:t>
            </w:r>
          </w:p>
        </w:tc>
      </w:tr>
      <w:tr w:rsidR="001600AA" w:rsidRPr="006E207D" w14:paraId="14A72212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B6CF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tamin premix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E74F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50%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9FC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50%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A76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50%</w:t>
            </w:r>
          </w:p>
        </w:tc>
      </w:tr>
      <w:tr w:rsidR="001600AA" w:rsidRPr="006E207D" w14:paraId="2D6DF467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D0CC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ude protein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0E28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24.71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EBAD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21.88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08D6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8.64</w:t>
            </w:r>
          </w:p>
        </w:tc>
      </w:tr>
      <w:tr w:rsidR="001600AA" w:rsidRPr="006E207D" w14:paraId="04ED24DD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D427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ult ME kcal/kg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D9FA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3,000.00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FE67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3,100.00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59D5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3,200.00</w:t>
            </w:r>
          </w:p>
        </w:tc>
      </w:tr>
      <w:tr w:rsidR="001600AA" w:rsidRPr="006E207D" w14:paraId="45884EEF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BD5BB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ig DE Kcal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1731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3,447.61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6561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3,470.22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0504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3,480.76</w:t>
            </w:r>
          </w:p>
        </w:tc>
      </w:tr>
      <w:tr w:rsidR="001600AA" w:rsidRPr="006E207D" w14:paraId="6D5D5F26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F08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lcium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473D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96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A5DC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80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B354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75</w:t>
            </w:r>
          </w:p>
        </w:tc>
      </w:tr>
      <w:tr w:rsidR="001600AA" w:rsidRPr="006E207D" w14:paraId="25AA2DC0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3981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os</w:t>
            </w:r>
            <w:proofErr w:type="spellEnd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D7B6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78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56C0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65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0AB2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59</w:t>
            </w:r>
          </w:p>
        </w:tc>
      </w:tr>
      <w:tr w:rsidR="001600AA" w:rsidRPr="006E207D" w14:paraId="464C3B9F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E57C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vail </w:t>
            </w:r>
            <w:proofErr w:type="spellStart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os</w:t>
            </w:r>
            <w:proofErr w:type="spellEnd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8B81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48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BC50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39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2AFF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36</w:t>
            </w:r>
          </w:p>
        </w:tc>
      </w:tr>
      <w:tr w:rsidR="001600AA" w:rsidRPr="006E207D" w14:paraId="45AC317C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82B6F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t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3802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3.40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9A24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4.19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22C1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5.10</w:t>
            </w:r>
          </w:p>
        </w:tc>
      </w:tr>
      <w:tr w:rsidR="001600AA" w:rsidRPr="006E207D" w14:paraId="0CC44C0C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470C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bre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91DF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2.70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CAE3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2.62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4D1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2.52</w:t>
            </w:r>
          </w:p>
        </w:tc>
      </w:tr>
      <w:tr w:rsidR="001600AA" w:rsidRPr="006E207D" w14:paraId="683C9016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1B29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D394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59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ACE2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49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24F4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45</w:t>
            </w:r>
          </w:p>
        </w:tc>
      </w:tr>
      <w:tr w:rsidR="001600AA" w:rsidRPr="006E207D" w14:paraId="72B8CBE3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87F6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ys</w:t>
            </w:r>
            <w:proofErr w:type="spellEnd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DEC1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42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6BA7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38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C1D5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34</w:t>
            </w:r>
          </w:p>
        </w:tc>
      </w:tr>
      <w:tr w:rsidR="001600AA" w:rsidRPr="006E207D" w14:paraId="0BACA0BC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B68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+Cys</w:t>
            </w:r>
            <w:proofErr w:type="spellEnd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3F6C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01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0A45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87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D275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79</w:t>
            </w:r>
          </w:p>
        </w:tc>
      </w:tr>
      <w:tr w:rsidR="001600AA" w:rsidRPr="006E207D" w14:paraId="7D3A73C1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F1AF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ys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B8EB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40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CA0B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20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C417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00</w:t>
            </w:r>
          </w:p>
        </w:tc>
      </w:tr>
      <w:tr w:rsidR="001600AA" w:rsidRPr="006E207D" w14:paraId="245BB891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A54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s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7447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62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CAEB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55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6E6A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46</w:t>
            </w:r>
          </w:p>
        </w:tc>
      </w:tr>
      <w:tr w:rsidR="001600AA" w:rsidRPr="006E207D" w14:paraId="27DF1EC9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6744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yp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9EA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31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402A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28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8BFC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23</w:t>
            </w:r>
          </w:p>
        </w:tc>
      </w:tr>
      <w:tr w:rsidR="001600AA" w:rsidRPr="006E207D" w14:paraId="1AD44DAA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CF80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r</w:t>
            </w:r>
            <w:proofErr w:type="spellEnd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2A1B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91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2805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79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3C54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65</w:t>
            </w:r>
          </w:p>
        </w:tc>
      </w:tr>
      <w:tr w:rsidR="001600AA" w:rsidRPr="006E207D" w14:paraId="054B08A4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42DB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g</w:t>
            </w:r>
            <w:proofErr w:type="spellEnd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AC10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65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E038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42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883B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15</w:t>
            </w:r>
          </w:p>
        </w:tc>
      </w:tr>
      <w:tr w:rsidR="001600AA" w:rsidRPr="006E207D" w14:paraId="1557BD95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40D0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so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3F1C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04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DCF4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90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56E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74</w:t>
            </w:r>
          </w:p>
        </w:tc>
      </w:tr>
      <w:tr w:rsidR="001600AA" w:rsidRPr="006E207D" w14:paraId="5E76EB2F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BDCA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u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E538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84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7254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62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EA50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35</w:t>
            </w:r>
          </w:p>
        </w:tc>
      </w:tr>
      <w:tr w:rsidR="001600AA" w:rsidRPr="006E207D" w14:paraId="2E262C08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480A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e</w:t>
            </w:r>
            <w:proofErr w:type="spellEnd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5291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18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6196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04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9A53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87</w:t>
            </w:r>
          </w:p>
        </w:tc>
      </w:tr>
      <w:tr w:rsidR="001600AA" w:rsidRPr="006E207D" w14:paraId="325E5C15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0C7F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yr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1298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84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1C5F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73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4977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61</w:t>
            </w:r>
          </w:p>
        </w:tc>
      </w:tr>
      <w:tr w:rsidR="001600AA" w:rsidRPr="006E207D" w14:paraId="2EFBC93A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6339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7A7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12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061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99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9EA4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83</w:t>
            </w:r>
          </w:p>
        </w:tc>
      </w:tr>
      <w:tr w:rsidR="001600AA" w:rsidRPr="006E207D" w14:paraId="3327B7CA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9322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ly</w:t>
            </w:r>
            <w:proofErr w:type="spellEnd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49C1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02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591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90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8BD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77</w:t>
            </w:r>
          </w:p>
        </w:tc>
      </w:tr>
      <w:tr w:rsidR="001600AA" w:rsidRPr="006E207D" w14:paraId="565F678A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9FC5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r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04CF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18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548A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04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F5B9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88</w:t>
            </w:r>
          </w:p>
        </w:tc>
      </w:tr>
      <w:tr w:rsidR="001600AA" w:rsidRPr="006E207D" w14:paraId="337195B0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EEDA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e+Tyr</w:t>
            </w:r>
            <w:proofErr w:type="spellEnd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F33F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2.02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6765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77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474F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48</w:t>
            </w:r>
          </w:p>
        </w:tc>
      </w:tr>
      <w:tr w:rsidR="001600AA" w:rsidRPr="006E207D" w14:paraId="0959E21D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61AC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 Met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CA11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53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CC10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44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4C23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41</w:t>
            </w:r>
          </w:p>
        </w:tc>
      </w:tr>
      <w:tr w:rsidR="001600AA" w:rsidRPr="006E207D" w14:paraId="260422F4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2EB4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 </w:t>
            </w:r>
            <w:proofErr w:type="spellStart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ys</w:t>
            </w:r>
            <w:proofErr w:type="spellEnd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83C2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37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978C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34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A92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30</w:t>
            </w:r>
          </w:p>
        </w:tc>
      </w:tr>
      <w:tr w:rsidR="001600AA" w:rsidRPr="006E207D" w14:paraId="4CF0534A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AAEF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 </w:t>
            </w:r>
            <w:proofErr w:type="spellStart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+Cys</w:t>
            </w:r>
            <w:proofErr w:type="spellEnd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4075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91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93BC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78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54DD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71</w:t>
            </w:r>
          </w:p>
        </w:tc>
      </w:tr>
      <w:tr w:rsidR="001600AA" w:rsidRPr="006E207D" w14:paraId="0F31EEA0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0FC8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 Lys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3396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26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E9B9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08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04B9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90</w:t>
            </w:r>
          </w:p>
        </w:tc>
      </w:tr>
      <w:tr w:rsidR="001600AA" w:rsidRPr="006E207D" w14:paraId="4937CAD2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1EB2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 His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5517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56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1AF4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49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B849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42</w:t>
            </w:r>
          </w:p>
        </w:tc>
      </w:tr>
      <w:tr w:rsidR="001600AA" w:rsidRPr="006E207D" w14:paraId="623B1BCE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C642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 Tryp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C85C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28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7154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25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5963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21</w:t>
            </w:r>
          </w:p>
        </w:tc>
      </w:tr>
      <w:tr w:rsidR="001600AA" w:rsidRPr="006E207D" w14:paraId="0A2CEC25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9CCF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 </w:t>
            </w:r>
            <w:proofErr w:type="spellStart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r</w:t>
            </w:r>
            <w:proofErr w:type="spellEnd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650C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82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71DF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71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6329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59</w:t>
            </w:r>
          </w:p>
        </w:tc>
      </w:tr>
      <w:tr w:rsidR="001600AA" w:rsidRPr="006E207D" w14:paraId="4A5E79EB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C0F85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 </w:t>
            </w:r>
            <w:proofErr w:type="spellStart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g</w:t>
            </w:r>
            <w:proofErr w:type="spellEnd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C577A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48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4CE64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28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EC1D2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04</w:t>
            </w:r>
          </w:p>
        </w:tc>
      </w:tr>
      <w:tr w:rsidR="001600AA" w:rsidRPr="006E207D" w14:paraId="39F98C74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8041D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 Iso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29AEA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93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DB655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81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8C4FB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67</w:t>
            </w:r>
          </w:p>
        </w:tc>
      </w:tr>
      <w:tr w:rsidR="001600AA" w:rsidRPr="006E207D" w14:paraId="44310FBC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E0B9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 Leu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07F32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66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C6FF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45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11A0C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21</w:t>
            </w:r>
          </w:p>
        </w:tc>
      </w:tr>
      <w:tr w:rsidR="001600AA" w:rsidRPr="006E207D" w14:paraId="6FFDA513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573D1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D Val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8EE93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01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5221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89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AB2E3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75</w:t>
            </w:r>
          </w:p>
        </w:tc>
      </w:tr>
      <w:tr w:rsidR="001600AA" w:rsidRPr="006E207D" w14:paraId="3FC85AE7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2B86B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 </w:t>
            </w:r>
            <w:proofErr w:type="spellStart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ly</w:t>
            </w:r>
            <w:proofErr w:type="spellEnd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9DE14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92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96CD2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81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0A008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69</w:t>
            </w:r>
          </w:p>
        </w:tc>
      </w:tr>
      <w:tr w:rsidR="001600AA" w:rsidRPr="006E207D" w14:paraId="100D7B92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41D79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 Ser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B5E5C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06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FBA21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94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43B23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79</w:t>
            </w:r>
          </w:p>
        </w:tc>
      </w:tr>
      <w:tr w:rsidR="001600AA" w:rsidRPr="006E207D" w14:paraId="084F5454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A38F3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ytate P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7A2DC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24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FB102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23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66076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21</w:t>
            </w:r>
          </w:p>
        </w:tc>
      </w:tr>
      <w:tr w:rsidR="001600AA" w:rsidRPr="006E207D" w14:paraId="1323BA06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2DC9A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5E1B9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20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177FB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20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4C91A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20</w:t>
            </w:r>
          </w:p>
        </w:tc>
      </w:tr>
      <w:tr w:rsidR="001600AA" w:rsidRPr="006E207D" w14:paraId="0D827A68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427E8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BE42C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28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D2D40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29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DABBF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29</w:t>
            </w:r>
          </w:p>
        </w:tc>
      </w:tr>
      <w:tr w:rsidR="001600AA" w:rsidRPr="006E207D" w14:paraId="697D75EF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EAE36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E43E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04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0D409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91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31730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76</w:t>
            </w:r>
          </w:p>
        </w:tc>
      </w:tr>
      <w:tr w:rsidR="001600AA" w:rsidRPr="006E207D" w14:paraId="4451480D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24870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noleic acid 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1B8C4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39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A2D5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75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B33DC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2.16</w:t>
            </w:r>
          </w:p>
        </w:tc>
      </w:tr>
      <w:tr w:rsidR="001600AA" w:rsidRPr="006E207D" w14:paraId="7CDCECAD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5FF59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+K-Cl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1F75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273.86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B7258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240.17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E5F5B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99.04</w:t>
            </w:r>
          </w:p>
        </w:tc>
      </w:tr>
      <w:tr w:rsidR="001600AA" w:rsidRPr="006E207D" w14:paraId="4D65E388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09D66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UA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32D8A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238.56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6FF05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208.67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22E46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86.01</w:t>
            </w:r>
          </w:p>
        </w:tc>
      </w:tr>
      <w:tr w:rsidR="001600AA" w:rsidRPr="006E207D" w14:paraId="79FB56FE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6C9C6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lphur%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783F3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24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DE503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21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74E80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19</w:t>
            </w:r>
          </w:p>
        </w:tc>
      </w:tr>
      <w:tr w:rsidR="001600AA" w:rsidRPr="006E207D" w14:paraId="635692B7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54DF4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gnesium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C50E7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16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8576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15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EE290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13</w:t>
            </w:r>
          </w:p>
        </w:tc>
      </w:tr>
      <w:tr w:rsidR="001600AA" w:rsidRPr="006E207D" w14:paraId="32497EEB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75F9C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taine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B9114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71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988F4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80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7C690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0.90</w:t>
            </w:r>
          </w:p>
        </w:tc>
      </w:tr>
      <w:tr w:rsidR="001600AA" w:rsidRPr="006E207D" w14:paraId="146F0512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6D9E8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oline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27FA2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,506.50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74856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,361.46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EE6F4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,189.47</w:t>
            </w:r>
          </w:p>
        </w:tc>
      </w:tr>
      <w:tr w:rsidR="001600AA" w:rsidRPr="006E207D" w14:paraId="725B8AD2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242B5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ult ME MJ/kg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5D1F2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2.55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439F7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2.97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06551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3.39</w:t>
            </w:r>
          </w:p>
        </w:tc>
      </w:tr>
      <w:tr w:rsidR="001600AA" w:rsidRPr="006E207D" w14:paraId="04C8EB7E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9958C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ult NE Kcal/kg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AEE0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,946.80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B72E3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2,057.64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36C91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2,176.96</w:t>
            </w:r>
          </w:p>
        </w:tc>
      </w:tr>
      <w:tr w:rsidR="001600AA" w:rsidRPr="006E207D" w14:paraId="51EC0587" w14:textId="77777777" w:rsidTr="006C5DF9">
        <w:trPr>
          <w:trHeight w:val="26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EFB12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E20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ly+ser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2A128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2.20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D372E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95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A834D" w14:textId="77777777" w:rsidR="001600AA" w:rsidRPr="006E207D" w:rsidRDefault="001600AA" w:rsidP="006C5DF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207D">
              <w:rPr>
                <w:rFonts w:ascii="Times New Roman" w:hAnsi="Times New Roman" w:cs="Times New Roman"/>
                <w:bCs/>
                <w:sz w:val="22"/>
                <w:szCs w:val="22"/>
              </w:rPr>
              <w:t>1.64</w:t>
            </w:r>
          </w:p>
        </w:tc>
      </w:tr>
    </w:tbl>
    <w:p w14:paraId="669CE834" w14:textId="77777777" w:rsidR="001600AA" w:rsidRPr="006E207D" w:rsidRDefault="001600AA" w:rsidP="001600AA">
      <w:pPr>
        <w:rPr>
          <w:rFonts w:ascii="Times New Roman" w:hAnsi="Times New Roman" w:cs="Times New Roman"/>
          <w:sz w:val="22"/>
          <w:szCs w:val="22"/>
        </w:rPr>
      </w:pPr>
    </w:p>
    <w:p w14:paraId="2C84FCC4" w14:textId="77777777" w:rsidR="001600AA" w:rsidRPr="006E207D" w:rsidRDefault="001600AA" w:rsidP="001600AA">
      <w:pPr>
        <w:rPr>
          <w:rFonts w:ascii="Times New Roman" w:hAnsi="Times New Roman" w:cs="Times New Roman"/>
        </w:rPr>
      </w:pPr>
    </w:p>
    <w:p w14:paraId="48AF5DB1" w14:textId="0356F5A6" w:rsidR="004458F5" w:rsidRPr="00F93B2D" w:rsidRDefault="004458F5" w:rsidP="004458F5">
      <w:pPr>
        <w:spacing w:line="360" w:lineRule="auto"/>
        <w:rPr>
          <w:rFonts w:ascii="Times New Roman" w:eastAsia="Calibri" w:hAnsi="Times New Roman" w:cs="Times New Roman"/>
        </w:rPr>
      </w:pPr>
      <w:r w:rsidRPr="006E207D">
        <w:rPr>
          <w:rFonts w:ascii="Times New Roman" w:hAnsi="Times New Roman" w:cs="Times New Roman"/>
          <w:b/>
          <w:bCs/>
        </w:rPr>
        <w:t>Supplementary</w:t>
      </w:r>
      <w:r w:rsidRPr="00F93B2D">
        <w:rPr>
          <w:rFonts w:ascii="Times New Roman" w:eastAsia="Calibri" w:hAnsi="Times New Roman" w:cs="Times New Roman"/>
          <w:b/>
        </w:rPr>
        <w:t xml:space="preserve"> </w:t>
      </w:r>
      <w:r w:rsidRPr="00F93B2D">
        <w:rPr>
          <w:rFonts w:ascii="Times New Roman" w:eastAsia="Calibri" w:hAnsi="Times New Roman" w:cs="Times New Roman"/>
          <w:b/>
        </w:rPr>
        <w:t>Table 2</w:t>
      </w:r>
      <w:r w:rsidRPr="00F93B2D">
        <w:rPr>
          <w:rFonts w:ascii="Times New Roman" w:eastAsia="Calibri" w:hAnsi="Times New Roman" w:cs="Times New Roman"/>
        </w:rPr>
        <w:t xml:space="preserve">. Average </w:t>
      </w:r>
      <w:r w:rsidRPr="00F93B2D">
        <w:rPr>
          <w:rFonts w:ascii="Times New Roman" w:eastAsia="Calibri" w:hAnsi="Times New Roman" w:cs="Times New Roman"/>
          <w:i/>
        </w:rPr>
        <w:t>Salmonella</w:t>
      </w:r>
      <w:r w:rsidRPr="00F93B2D">
        <w:rPr>
          <w:rFonts w:ascii="Times New Roman" w:eastAsia="Calibri" w:hAnsi="Times New Roman" w:cs="Times New Roman"/>
        </w:rPr>
        <w:t xml:space="preserve"> counts isolated from faecal samples. </w:t>
      </w:r>
    </w:p>
    <w:tbl>
      <w:tblPr>
        <w:tblW w:w="94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5"/>
        <w:gridCol w:w="1355"/>
        <w:gridCol w:w="1356"/>
        <w:gridCol w:w="1355"/>
        <w:gridCol w:w="1356"/>
        <w:gridCol w:w="1355"/>
        <w:gridCol w:w="1356"/>
      </w:tblGrid>
      <w:tr w:rsidR="004458F5" w:rsidRPr="00F93B2D" w14:paraId="624EDEE6" w14:textId="77777777" w:rsidTr="004E2EC1">
        <w:trPr>
          <w:trHeight w:val="304"/>
        </w:trPr>
        <w:tc>
          <w:tcPr>
            <w:tcW w:w="1355" w:type="dxa"/>
          </w:tcPr>
          <w:p w14:paraId="0AAA3641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Study day</w:t>
            </w:r>
          </w:p>
        </w:tc>
        <w:tc>
          <w:tcPr>
            <w:tcW w:w="1355" w:type="dxa"/>
          </w:tcPr>
          <w:p w14:paraId="3EF0251E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T1 (CFU/g)</w:t>
            </w:r>
          </w:p>
        </w:tc>
        <w:tc>
          <w:tcPr>
            <w:tcW w:w="1356" w:type="dxa"/>
          </w:tcPr>
          <w:p w14:paraId="1DCCD102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T2 (CFU/g)</w:t>
            </w:r>
          </w:p>
        </w:tc>
        <w:tc>
          <w:tcPr>
            <w:tcW w:w="1355" w:type="dxa"/>
          </w:tcPr>
          <w:p w14:paraId="557AFCC9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T3 (CFU/g)</w:t>
            </w:r>
          </w:p>
        </w:tc>
        <w:tc>
          <w:tcPr>
            <w:tcW w:w="1356" w:type="dxa"/>
          </w:tcPr>
          <w:p w14:paraId="6A409AA9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T4 (CFU/g)</w:t>
            </w:r>
          </w:p>
        </w:tc>
        <w:tc>
          <w:tcPr>
            <w:tcW w:w="1355" w:type="dxa"/>
          </w:tcPr>
          <w:p w14:paraId="4B7A37F6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T5 (CFU/g)</w:t>
            </w:r>
          </w:p>
        </w:tc>
        <w:tc>
          <w:tcPr>
            <w:tcW w:w="1356" w:type="dxa"/>
          </w:tcPr>
          <w:p w14:paraId="2AC1A7CB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T6 (CFU/g)</w:t>
            </w:r>
          </w:p>
        </w:tc>
      </w:tr>
      <w:tr w:rsidR="004458F5" w:rsidRPr="00F93B2D" w14:paraId="11BD9E68" w14:textId="77777777" w:rsidTr="004E2EC1">
        <w:trPr>
          <w:trHeight w:val="304"/>
        </w:trPr>
        <w:tc>
          <w:tcPr>
            <w:tcW w:w="1355" w:type="dxa"/>
          </w:tcPr>
          <w:p w14:paraId="06CA1AB0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D6</w:t>
            </w:r>
          </w:p>
        </w:tc>
        <w:tc>
          <w:tcPr>
            <w:tcW w:w="1355" w:type="dxa"/>
          </w:tcPr>
          <w:p w14:paraId="126E9274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56" w:type="dxa"/>
          </w:tcPr>
          <w:p w14:paraId="36F52EAE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55" w:type="dxa"/>
          </w:tcPr>
          <w:p w14:paraId="770C8813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7.39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56" w:type="dxa"/>
          </w:tcPr>
          <w:p w14:paraId="36CD29F4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55" w:type="dxa"/>
          </w:tcPr>
          <w:p w14:paraId="77CF4297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56" w:type="dxa"/>
          </w:tcPr>
          <w:p w14:paraId="653A8999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8.75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4458F5" w:rsidRPr="00F93B2D" w14:paraId="1DEB779C" w14:textId="77777777" w:rsidTr="004E2EC1">
        <w:trPr>
          <w:trHeight w:val="304"/>
        </w:trPr>
        <w:tc>
          <w:tcPr>
            <w:tcW w:w="1355" w:type="dxa"/>
          </w:tcPr>
          <w:p w14:paraId="3272BDDF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D7</w:t>
            </w:r>
          </w:p>
        </w:tc>
        <w:tc>
          <w:tcPr>
            <w:tcW w:w="1355" w:type="dxa"/>
          </w:tcPr>
          <w:p w14:paraId="76EACF6D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56" w:type="dxa"/>
          </w:tcPr>
          <w:p w14:paraId="29248A60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55" w:type="dxa"/>
          </w:tcPr>
          <w:p w14:paraId="79DD4F6D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4.53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356" w:type="dxa"/>
          </w:tcPr>
          <w:p w14:paraId="3A3CFE89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3.16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355" w:type="dxa"/>
          </w:tcPr>
          <w:p w14:paraId="50FDA403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4.83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356" w:type="dxa"/>
          </w:tcPr>
          <w:p w14:paraId="2D89E38E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5.10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4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4458F5" w:rsidRPr="00F93B2D" w14:paraId="355C3B88" w14:textId="77777777" w:rsidTr="004E2EC1">
        <w:trPr>
          <w:trHeight w:val="304"/>
        </w:trPr>
        <w:tc>
          <w:tcPr>
            <w:tcW w:w="1355" w:type="dxa"/>
          </w:tcPr>
          <w:p w14:paraId="6D5857E9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D8</w:t>
            </w:r>
          </w:p>
        </w:tc>
        <w:tc>
          <w:tcPr>
            <w:tcW w:w="1355" w:type="dxa"/>
          </w:tcPr>
          <w:p w14:paraId="71318758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56" w:type="dxa"/>
          </w:tcPr>
          <w:p w14:paraId="142224FF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55" w:type="dxa"/>
          </w:tcPr>
          <w:p w14:paraId="7CF1FF02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9.15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356" w:type="dxa"/>
          </w:tcPr>
          <w:p w14:paraId="6AD0EEA7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2.77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355" w:type="dxa"/>
          </w:tcPr>
          <w:p w14:paraId="6C60717B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1.31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356" w:type="dxa"/>
          </w:tcPr>
          <w:p w14:paraId="4AEE5C6A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7.04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</w:tr>
      <w:tr w:rsidR="004458F5" w:rsidRPr="00F93B2D" w14:paraId="466EDC6C" w14:textId="77777777" w:rsidTr="004E2EC1">
        <w:trPr>
          <w:trHeight w:val="304"/>
        </w:trPr>
        <w:tc>
          <w:tcPr>
            <w:tcW w:w="1355" w:type="dxa"/>
          </w:tcPr>
          <w:p w14:paraId="2E648EE6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D9</w:t>
            </w:r>
          </w:p>
        </w:tc>
        <w:tc>
          <w:tcPr>
            <w:tcW w:w="1355" w:type="dxa"/>
          </w:tcPr>
          <w:p w14:paraId="62CAD3C3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56" w:type="dxa"/>
          </w:tcPr>
          <w:p w14:paraId="1A2AC140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55" w:type="dxa"/>
          </w:tcPr>
          <w:p w14:paraId="75446CD1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8.40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5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56" w:type="dxa"/>
          </w:tcPr>
          <w:p w14:paraId="5D0F9372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3.59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355" w:type="dxa"/>
          </w:tcPr>
          <w:p w14:paraId="399870A1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7.40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5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56" w:type="dxa"/>
          </w:tcPr>
          <w:p w14:paraId="28259FC4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6.33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</w:tr>
      <w:tr w:rsidR="004458F5" w:rsidRPr="00F93B2D" w14:paraId="2A30C0A9" w14:textId="77777777" w:rsidTr="004E2EC1">
        <w:trPr>
          <w:trHeight w:val="304"/>
        </w:trPr>
        <w:tc>
          <w:tcPr>
            <w:tcW w:w="1355" w:type="dxa"/>
          </w:tcPr>
          <w:p w14:paraId="260AFA3F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D10</w:t>
            </w:r>
          </w:p>
        </w:tc>
        <w:tc>
          <w:tcPr>
            <w:tcW w:w="1355" w:type="dxa"/>
          </w:tcPr>
          <w:p w14:paraId="0E2F02A7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56" w:type="dxa"/>
          </w:tcPr>
          <w:p w14:paraId="3C858A40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55" w:type="dxa"/>
          </w:tcPr>
          <w:p w14:paraId="6A157AF6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1.56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356" w:type="dxa"/>
          </w:tcPr>
          <w:p w14:paraId="551B14AB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2.36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355" w:type="dxa"/>
          </w:tcPr>
          <w:p w14:paraId="0AF4D424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1.50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5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56" w:type="dxa"/>
          </w:tcPr>
          <w:p w14:paraId="6D7B31C2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1.05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4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4458F5" w:rsidRPr="00F93B2D" w14:paraId="77C734C9" w14:textId="77777777" w:rsidTr="004E2EC1">
        <w:trPr>
          <w:trHeight w:val="304"/>
        </w:trPr>
        <w:tc>
          <w:tcPr>
            <w:tcW w:w="1355" w:type="dxa"/>
          </w:tcPr>
          <w:p w14:paraId="2B5BDD80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D14</w:t>
            </w:r>
          </w:p>
        </w:tc>
        <w:tc>
          <w:tcPr>
            <w:tcW w:w="1355" w:type="dxa"/>
          </w:tcPr>
          <w:p w14:paraId="7E4D43A0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56" w:type="dxa"/>
          </w:tcPr>
          <w:p w14:paraId="75283FF1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0.00 </w:t>
            </w:r>
          </w:p>
        </w:tc>
        <w:tc>
          <w:tcPr>
            <w:tcW w:w="1355" w:type="dxa"/>
          </w:tcPr>
          <w:p w14:paraId="2429F345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4.96E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356" w:type="dxa"/>
          </w:tcPr>
          <w:p w14:paraId="78665523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4.96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5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55" w:type="dxa"/>
          </w:tcPr>
          <w:p w14:paraId="08DD0CF7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3.05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5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56" w:type="dxa"/>
          </w:tcPr>
          <w:p w14:paraId="23470CEA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3.23E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4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4458F5" w:rsidRPr="00F93B2D" w14:paraId="5A36D5C6" w14:textId="77777777" w:rsidTr="004E2EC1">
        <w:trPr>
          <w:trHeight w:val="304"/>
        </w:trPr>
        <w:tc>
          <w:tcPr>
            <w:tcW w:w="1355" w:type="dxa"/>
          </w:tcPr>
          <w:p w14:paraId="304103AC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D28</w:t>
            </w:r>
          </w:p>
        </w:tc>
        <w:tc>
          <w:tcPr>
            <w:tcW w:w="1355" w:type="dxa"/>
          </w:tcPr>
          <w:p w14:paraId="4936B2AD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56" w:type="dxa"/>
          </w:tcPr>
          <w:p w14:paraId="527184D7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0.00 </w:t>
            </w:r>
          </w:p>
        </w:tc>
        <w:tc>
          <w:tcPr>
            <w:tcW w:w="1355" w:type="dxa"/>
          </w:tcPr>
          <w:p w14:paraId="68021ED2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5.73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56" w:type="dxa"/>
          </w:tcPr>
          <w:p w14:paraId="34653BA7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2.08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2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55" w:type="dxa"/>
          </w:tcPr>
          <w:p w14:paraId="2AAE3595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8.54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56" w:type="dxa"/>
          </w:tcPr>
          <w:p w14:paraId="784A6CA4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6.28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2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4458F5" w:rsidRPr="00F93B2D" w14:paraId="4673ADF4" w14:textId="77777777" w:rsidTr="004E2EC1">
        <w:trPr>
          <w:trHeight w:val="304"/>
        </w:trPr>
        <w:tc>
          <w:tcPr>
            <w:tcW w:w="1355" w:type="dxa"/>
          </w:tcPr>
          <w:p w14:paraId="04B3F310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D42</w:t>
            </w:r>
          </w:p>
        </w:tc>
        <w:tc>
          <w:tcPr>
            <w:tcW w:w="1355" w:type="dxa"/>
          </w:tcPr>
          <w:p w14:paraId="06805008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56" w:type="dxa"/>
          </w:tcPr>
          <w:p w14:paraId="038B049F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55" w:type="dxa"/>
          </w:tcPr>
          <w:p w14:paraId="073D06B5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3.06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56" w:type="dxa"/>
          </w:tcPr>
          <w:p w14:paraId="4B36F10B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55" w:type="dxa"/>
          </w:tcPr>
          <w:p w14:paraId="15CA220B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6.46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56" w:type="dxa"/>
          </w:tcPr>
          <w:p w14:paraId="0688BAD2" w14:textId="77777777" w:rsidR="004458F5" w:rsidRPr="00F93B2D" w:rsidRDefault="004458F5" w:rsidP="004E2EC1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>1.88 x 10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2</w:t>
            </w:r>
            <w:r w:rsidRPr="00F93B2D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</w:t>
            </w:r>
          </w:p>
        </w:tc>
      </w:tr>
    </w:tbl>
    <w:p w14:paraId="3E92012E" w14:textId="77777777" w:rsidR="001600AA" w:rsidRPr="006E207D" w:rsidRDefault="001600AA" w:rsidP="00FD4B89">
      <w:pPr>
        <w:tabs>
          <w:tab w:val="left" w:pos="483"/>
        </w:tabs>
        <w:rPr>
          <w:rFonts w:ascii="Times New Roman" w:hAnsi="Times New Roman" w:cs="Times New Roman"/>
        </w:rPr>
      </w:pPr>
    </w:p>
    <w:sectPr w:rsidR="001600AA" w:rsidRPr="006E207D" w:rsidSect="002C60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B89"/>
    <w:rsid w:val="001600AA"/>
    <w:rsid w:val="002C6098"/>
    <w:rsid w:val="003E757F"/>
    <w:rsid w:val="004458F5"/>
    <w:rsid w:val="006E207D"/>
    <w:rsid w:val="008A12C1"/>
    <w:rsid w:val="00EB5EF0"/>
    <w:rsid w:val="00FD4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04DAE1"/>
  <w15:chartTrackingRefBased/>
  <w15:docId w15:val="{1BE0A963-91A0-DF40-BFA3-91CDFC94E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nisha Thanki</dc:creator>
  <cp:keywords/>
  <dc:description/>
  <cp:lastModifiedBy>Dr Anisha Thanki</cp:lastModifiedBy>
  <cp:revision>4</cp:revision>
  <dcterms:created xsi:type="dcterms:W3CDTF">2022-12-08T09:54:00Z</dcterms:created>
  <dcterms:modified xsi:type="dcterms:W3CDTF">2023-02-27T09:40:00Z</dcterms:modified>
</cp:coreProperties>
</file>